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8AF99D" w14:textId="6A15D7AB" w:rsidR="00340598" w:rsidRDefault="00340598">
      <w:pPr>
        <w:rPr>
          <w:rFonts w:ascii="Arial" w:eastAsia="Times New Roman" w:hAnsi="Arial" w:cs="Arial"/>
        </w:rPr>
      </w:pPr>
    </w:p>
    <w:p w14:paraId="4835DCEF" w14:textId="77777777" w:rsidR="00340598" w:rsidRPr="00AD6B78" w:rsidRDefault="00340598">
      <w:pPr>
        <w:rPr>
          <w:rFonts w:ascii="Arial" w:eastAsia="Times New Roman" w:hAnsi="Arial" w:cs="Arial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36"/>
        <w:gridCol w:w="990"/>
        <w:gridCol w:w="1860"/>
        <w:gridCol w:w="994"/>
        <w:gridCol w:w="969"/>
        <w:gridCol w:w="1832"/>
        <w:gridCol w:w="979"/>
      </w:tblGrid>
      <w:tr w:rsidR="00AD6B78" w:rsidRPr="00AD6B78" w14:paraId="70BA9E94" w14:textId="77777777" w:rsidTr="00615B5C">
        <w:tc>
          <w:tcPr>
            <w:tcW w:w="0" w:type="auto"/>
            <w:gridSpan w:val="7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CA71418" w14:textId="33FF3674" w:rsidR="00AD6B78" w:rsidRPr="00AD6B78" w:rsidRDefault="00AD6B78" w:rsidP="006E7F6E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AD6B78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Supplementary table 1</w:t>
            </w:r>
          </w:p>
        </w:tc>
      </w:tr>
      <w:tr w:rsidR="002534C3" w:rsidRPr="00AD6B78" w14:paraId="1E8E37BE" w14:textId="77777777" w:rsidTr="006E7F6E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485E9A2" w14:textId="77777777" w:rsidR="00556DB2" w:rsidRPr="00AD6B78" w:rsidRDefault="00556DB2" w:rsidP="006E7F6E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AD6B78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060AE77" w14:textId="4729D8CD" w:rsidR="00556DB2" w:rsidRPr="00AD6B78" w:rsidRDefault="002534C3" w:rsidP="006E7F6E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Gravid rates</w:t>
            </w:r>
            <w:r w:rsidRPr="002E4DB2">
              <w:rPr>
                <w:rFonts w:ascii="Arial" w:eastAsia="Times New Roman" w:hAnsi="Arial" w:cs="Arial"/>
                <w:b/>
                <w:bCs/>
                <w:i/>
                <w:iCs/>
                <w:sz w:val="22"/>
                <w:szCs w:val="22"/>
              </w:rPr>
              <w:t xml:space="preserve"> </w:t>
            </w:r>
            <w:r>
              <w:rPr>
                <w:rFonts w:ascii="Arial" w:eastAsia="Times New Roman" w:hAnsi="Arial" w:cs="Arial"/>
                <w:b/>
                <w:bCs/>
                <w:i/>
                <w:iCs/>
                <w:sz w:val="22"/>
                <w:szCs w:val="22"/>
              </w:rPr>
              <w:t xml:space="preserve">of </w:t>
            </w:r>
            <w:r w:rsidR="002E4DB2" w:rsidRPr="002E4DB2">
              <w:rPr>
                <w:rFonts w:ascii="Arial" w:eastAsia="Times New Roman" w:hAnsi="Arial" w:cs="Arial"/>
                <w:b/>
                <w:bCs/>
                <w:i/>
                <w:iCs/>
                <w:sz w:val="22"/>
                <w:szCs w:val="22"/>
              </w:rPr>
              <w:t>P. falciparum</w:t>
            </w:r>
            <w:r w:rsidR="002E4DB2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 xml:space="preserve"> </w:t>
            </w:r>
            <w: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challenged mosquitoes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811D110" w14:textId="3D971FC2" w:rsidR="00556DB2" w:rsidRPr="00AD6B78" w:rsidRDefault="002534C3" w:rsidP="006E7F6E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Gravid rates</w:t>
            </w:r>
            <w:r w:rsidRPr="002E4DB2">
              <w:rPr>
                <w:rFonts w:ascii="Arial" w:eastAsia="Times New Roman" w:hAnsi="Arial" w:cs="Arial"/>
                <w:b/>
                <w:bCs/>
                <w:i/>
                <w:iCs/>
                <w:sz w:val="22"/>
                <w:szCs w:val="22"/>
              </w:rPr>
              <w:t xml:space="preserve"> </w:t>
            </w:r>
            <w:r>
              <w:rPr>
                <w:rFonts w:ascii="Arial" w:eastAsia="Times New Roman" w:hAnsi="Arial" w:cs="Arial"/>
                <w:b/>
                <w:bCs/>
                <w:i/>
                <w:iCs/>
                <w:sz w:val="22"/>
                <w:szCs w:val="22"/>
              </w:rPr>
              <w:t xml:space="preserve">of </w:t>
            </w:r>
            <w:r w:rsidRPr="002E4DB2">
              <w:rPr>
                <w:rFonts w:ascii="Arial" w:eastAsia="Times New Roman" w:hAnsi="Arial" w:cs="Arial"/>
                <w:b/>
                <w:bCs/>
                <w:i/>
                <w:iCs/>
                <w:sz w:val="22"/>
                <w:szCs w:val="22"/>
              </w:rPr>
              <w:t xml:space="preserve">P. </w:t>
            </w:r>
            <w:r>
              <w:rPr>
                <w:rFonts w:ascii="Arial" w:eastAsia="Times New Roman" w:hAnsi="Arial" w:cs="Arial"/>
                <w:b/>
                <w:bCs/>
                <w:i/>
                <w:iCs/>
                <w:sz w:val="22"/>
                <w:szCs w:val="22"/>
              </w:rPr>
              <w:t>berghei</w:t>
            </w:r>
            <w: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 xml:space="preserve"> challenged mosquitoes</w:t>
            </w:r>
          </w:p>
        </w:tc>
      </w:tr>
      <w:tr w:rsidR="00DD4001" w:rsidRPr="00AD6B78" w14:paraId="6FE59B87" w14:textId="77777777" w:rsidTr="006E7F6E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0FD4133" w14:textId="77777777" w:rsidR="00556DB2" w:rsidRPr="00AD6B78" w:rsidRDefault="00556DB2" w:rsidP="006E7F6E">
            <w:pPr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</w:pPr>
            <w:r w:rsidRPr="00AD6B78"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EBB1ED1" w14:textId="77777777" w:rsidR="00556DB2" w:rsidRPr="00AD6B78" w:rsidRDefault="00556DB2" w:rsidP="006E7F6E">
            <w:pPr>
              <w:jc w:val="center"/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</w:pPr>
            <w:r w:rsidRPr="00AD6B78"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>Odds Ratio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B99F0E0" w14:textId="77777777" w:rsidR="00556DB2" w:rsidRPr="00AD6B78" w:rsidRDefault="00556DB2" w:rsidP="006E7F6E">
            <w:pPr>
              <w:jc w:val="center"/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</w:pPr>
            <w:r w:rsidRPr="00AD6B78"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BBA76A7" w14:textId="77777777" w:rsidR="00556DB2" w:rsidRPr="00AD6B78" w:rsidRDefault="00556DB2" w:rsidP="006E7F6E">
            <w:pPr>
              <w:jc w:val="center"/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</w:pPr>
            <w:r w:rsidRPr="00AD6B78"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B669DC4" w14:textId="77777777" w:rsidR="00556DB2" w:rsidRPr="00AD6B78" w:rsidRDefault="00556DB2" w:rsidP="006E7F6E">
            <w:pPr>
              <w:jc w:val="center"/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</w:pPr>
            <w:r w:rsidRPr="00AD6B78"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>Odds Ratio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ABF2B6B" w14:textId="77777777" w:rsidR="00556DB2" w:rsidRPr="00AD6B78" w:rsidRDefault="00556DB2" w:rsidP="006E7F6E">
            <w:pPr>
              <w:jc w:val="center"/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</w:pPr>
            <w:r w:rsidRPr="00AD6B78"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2F158BA" w14:textId="77777777" w:rsidR="00556DB2" w:rsidRPr="00AD6B78" w:rsidRDefault="00556DB2" w:rsidP="006E7F6E">
            <w:pPr>
              <w:jc w:val="center"/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</w:pPr>
            <w:r w:rsidRPr="00AD6B78"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>p</w:t>
            </w:r>
          </w:p>
        </w:tc>
      </w:tr>
      <w:tr w:rsidR="00DD4001" w:rsidRPr="00AD6B78" w14:paraId="2BE452CE" w14:textId="77777777" w:rsidTr="006E7F6E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8C8094" w14:textId="77777777" w:rsidR="00556DB2" w:rsidRPr="00AD6B78" w:rsidRDefault="00556DB2" w:rsidP="006E7F6E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AD6B78">
              <w:rPr>
                <w:rFonts w:ascii="Arial" w:eastAsia="Times New Roman" w:hAnsi="Arial" w:cs="Arial"/>
                <w:sz w:val="22"/>
                <w:szCs w:val="22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2D9564" w14:textId="77777777" w:rsidR="00556DB2" w:rsidRPr="00AD6B78" w:rsidRDefault="00556DB2" w:rsidP="006E7F6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AD6B78">
              <w:rPr>
                <w:rFonts w:ascii="Arial" w:eastAsia="Times New Roman" w:hAnsi="Arial" w:cs="Arial"/>
                <w:sz w:val="22"/>
                <w:szCs w:val="22"/>
              </w:rPr>
              <w:t>0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C8FF2F" w14:textId="77777777" w:rsidR="00556DB2" w:rsidRPr="00AD6B78" w:rsidRDefault="00556DB2" w:rsidP="006E7F6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AD6B78">
              <w:rPr>
                <w:rFonts w:ascii="Arial" w:eastAsia="Times New Roman" w:hAnsi="Arial" w:cs="Arial"/>
                <w:sz w:val="22"/>
                <w:szCs w:val="22"/>
              </w:rPr>
              <w:t>0.02 – 0.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F29074" w14:textId="77777777" w:rsidR="00556DB2" w:rsidRPr="00AD6B78" w:rsidRDefault="00556DB2" w:rsidP="006E7F6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AD6B78">
              <w:rPr>
                <w:rStyle w:val="Strong"/>
                <w:rFonts w:ascii="Arial" w:eastAsia="Times New Roman" w:hAnsi="Arial" w:cs="Arial"/>
                <w:sz w:val="22"/>
                <w:szCs w:val="22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9C9EF0" w14:textId="77777777" w:rsidR="00556DB2" w:rsidRPr="00AD6B78" w:rsidRDefault="00556DB2" w:rsidP="006E7F6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AD6B78">
              <w:rPr>
                <w:rFonts w:ascii="Arial" w:eastAsia="Times New Roman" w:hAnsi="Arial" w:cs="Arial"/>
                <w:sz w:val="22"/>
                <w:szCs w:val="22"/>
              </w:rPr>
              <w:t>0.1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8A2D23" w14:textId="77777777" w:rsidR="00556DB2" w:rsidRPr="00AD6B78" w:rsidRDefault="00556DB2" w:rsidP="006E7F6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AD6B78">
              <w:rPr>
                <w:rFonts w:ascii="Arial" w:eastAsia="Times New Roman" w:hAnsi="Arial" w:cs="Arial"/>
                <w:sz w:val="22"/>
                <w:szCs w:val="22"/>
              </w:rPr>
              <w:t>0.07 – 0.2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F26A49" w14:textId="77777777" w:rsidR="00556DB2" w:rsidRPr="00AD6B78" w:rsidRDefault="00556DB2" w:rsidP="006E7F6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AD6B78">
              <w:rPr>
                <w:rStyle w:val="Strong"/>
                <w:rFonts w:ascii="Arial" w:eastAsia="Times New Roman" w:hAnsi="Arial" w:cs="Arial"/>
                <w:sz w:val="22"/>
                <w:szCs w:val="22"/>
              </w:rPr>
              <w:t>&lt;0.001</w:t>
            </w:r>
          </w:p>
        </w:tc>
      </w:tr>
      <w:tr w:rsidR="00DD4001" w:rsidRPr="00AD6B78" w14:paraId="50A3DFCD" w14:textId="77777777" w:rsidTr="006E7F6E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496BF8" w14:textId="1DA8EE8F" w:rsidR="00556DB2" w:rsidRPr="00AD6B78" w:rsidRDefault="0049326B" w:rsidP="006E7F6E">
            <w:pPr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Bovine</w:t>
            </w:r>
            <w:r w:rsidR="00DD4001">
              <w:rPr>
                <w:rFonts w:ascii="Arial" w:eastAsia="Times New Roman" w:hAnsi="Arial" w:cs="Arial"/>
                <w:sz w:val="22"/>
                <w:szCs w:val="22"/>
              </w:rPr>
              <w:t xml:space="preserve"> </w:t>
            </w:r>
            <w:r w:rsidR="00556DB2" w:rsidRPr="00AD6B78">
              <w:rPr>
                <w:rFonts w:ascii="Arial" w:eastAsia="Times New Roman" w:hAnsi="Arial" w:cs="Arial"/>
                <w:sz w:val="22"/>
                <w:szCs w:val="22"/>
              </w:rPr>
              <w:t>blood [</w:t>
            </w:r>
            <w:r w:rsidR="00DD4001">
              <w:rPr>
                <w:rFonts w:ascii="Arial" w:eastAsia="Times New Roman" w:hAnsi="Arial" w:cs="Arial"/>
                <w:sz w:val="22"/>
                <w:szCs w:val="22"/>
              </w:rPr>
              <w:t>vs. None</w:t>
            </w:r>
            <w:r w:rsidR="00556DB2" w:rsidRPr="00AD6B78">
              <w:rPr>
                <w:rFonts w:ascii="Arial" w:eastAsia="Times New Roman" w:hAnsi="Arial" w:cs="Arial"/>
                <w:sz w:val="22"/>
                <w:szCs w:val="22"/>
              </w:rPr>
              <w:t>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BFFFB5" w14:textId="77777777" w:rsidR="00556DB2" w:rsidRPr="00AD6B78" w:rsidRDefault="00556DB2" w:rsidP="006E7F6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AD6B78">
              <w:rPr>
                <w:rFonts w:ascii="Arial" w:eastAsia="Times New Roman" w:hAnsi="Arial" w:cs="Arial"/>
                <w:sz w:val="22"/>
                <w:szCs w:val="22"/>
              </w:rPr>
              <w:t>83.7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C18AE8" w14:textId="77777777" w:rsidR="00556DB2" w:rsidRPr="00AD6B78" w:rsidRDefault="00556DB2" w:rsidP="006E7F6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AD6B78">
              <w:rPr>
                <w:rFonts w:ascii="Arial" w:eastAsia="Times New Roman" w:hAnsi="Arial" w:cs="Arial"/>
                <w:sz w:val="22"/>
                <w:szCs w:val="22"/>
              </w:rPr>
              <w:t>43.54 – 160.9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FAE369" w14:textId="77777777" w:rsidR="00556DB2" w:rsidRPr="00AD6B78" w:rsidRDefault="00556DB2" w:rsidP="006E7F6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AD6B78">
              <w:rPr>
                <w:rStyle w:val="Strong"/>
                <w:rFonts w:ascii="Arial" w:eastAsia="Times New Roman" w:hAnsi="Arial" w:cs="Arial"/>
                <w:sz w:val="22"/>
                <w:szCs w:val="22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F31A06" w14:textId="77777777" w:rsidR="00556DB2" w:rsidRPr="00AD6B78" w:rsidRDefault="00556DB2" w:rsidP="006E7F6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AD6B78">
              <w:rPr>
                <w:rFonts w:ascii="Arial" w:eastAsia="Times New Roman" w:hAnsi="Arial" w:cs="Arial"/>
                <w:sz w:val="22"/>
                <w:szCs w:val="22"/>
              </w:rPr>
              <w:t>91.2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3A1AB7" w14:textId="77777777" w:rsidR="00556DB2" w:rsidRPr="00AD6B78" w:rsidRDefault="00556DB2" w:rsidP="006E7F6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AD6B78">
              <w:rPr>
                <w:rFonts w:ascii="Arial" w:eastAsia="Times New Roman" w:hAnsi="Arial" w:cs="Arial"/>
                <w:sz w:val="22"/>
                <w:szCs w:val="22"/>
              </w:rPr>
              <w:t>38.75 – 215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1FC3B6" w14:textId="77777777" w:rsidR="00556DB2" w:rsidRPr="00AD6B78" w:rsidRDefault="00556DB2" w:rsidP="006E7F6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AD6B78">
              <w:rPr>
                <w:rStyle w:val="Strong"/>
                <w:rFonts w:ascii="Arial" w:eastAsia="Times New Roman" w:hAnsi="Arial" w:cs="Arial"/>
                <w:sz w:val="22"/>
                <w:szCs w:val="22"/>
              </w:rPr>
              <w:t>&lt;0.001</w:t>
            </w:r>
          </w:p>
        </w:tc>
      </w:tr>
      <w:tr w:rsidR="00DD4001" w:rsidRPr="00AD6B78" w14:paraId="1B936CFB" w14:textId="77777777" w:rsidTr="006E7F6E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CDAEA3" w14:textId="33A542AA" w:rsidR="00556DB2" w:rsidRPr="00AD6B78" w:rsidRDefault="0049326B" w:rsidP="006E7F6E">
            <w:pPr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Human</w:t>
            </w:r>
            <w:r w:rsidR="00DD4001">
              <w:rPr>
                <w:rFonts w:ascii="Arial" w:eastAsia="Times New Roman" w:hAnsi="Arial" w:cs="Arial"/>
                <w:sz w:val="22"/>
                <w:szCs w:val="22"/>
              </w:rPr>
              <w:t xml:space="preserve"> </w:t>
            </w:r>
            <w:r w:rsidR="00556DB2" w:rsidRPr="00AD6B78">
              <w:rPr>
                <w:rFonts w:ascii="Arial" w:eastAsia="Times New Roman" w:hAnsi="Arial" w:cs="Arial"/>
                <w:sz w:val="22"/>
                <w:szCs w:val="22"/>
              </w:rPr>
              <w:t>blood [</w:t>
            </w:r>
            <w:r w:rsidR="00DD4001">
              <w:rPr>
                <w:rFonts w:ascii="Arial" w:eastAsia="Times New Roman" w:hAnsi="Arial" w:cs="Arial"/>
                <w:sz w:val="22"/>
                <w:szCs w:val="22"/>
              </w:rPr>
              <w:t>vs. None</w:t>
            </w:r>
            <w:r w:rsidR="00556DB2" w:rsidRPr="00AD6B78">
              <w:rPr>
                <w:rFonts w:ascii="Arial" w:eastAsia="Times New Roman" w:hAnsi="Arial" w:cs="Arial"/>
                <w:sz w:val="22"/>
                <w:szCs w:val="22"/>
              </w:rPr>
              <w:t>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B18406" w14:textId="77777777" w:rsidR="00556DB2" w:rsidRPr="00AD6B78" w:rsidRDefault="00556DB2" w:rsidP="006E7F6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AD6B78">
              <w:rPr>
                <w:rFonts w:ascii="Arial" w:eastAsia="Times New Roman" w:hAnsi="Arial" w:cs="Arial"/>
                <w:sz w:val="22"/>
                <w:szCs w:val="22"/>
              </w:rPr>
              <w:t>74.4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22A7BC" w14:textId="77777777" w:rsidR="00556DB2" w:rsidRPr="00AD6B78" w:rsidRDefault="00556DB2" w:rsidP="006E7F6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AD6B78">
              <w:rPr>
                <w:rFonts w:ascii="Arial" w:eastAsia="Times New Roman" w:hAnsi="Arial" w:cs="Arial"/>
                <w:sz w:val="22"/>
                <w:szCs w:val="22"/>
              </w:rPr>
              <w:t>38.76 – 143.1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898AB3" w14:textId="77777777" w:rsidR="00556DB2" w:rsidRPr="00AD6B78" w:rsidRDefault="00556DB2" w:rsidP="006E7F6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AD6B78">
              <w:rPr>
                <w:rStyle w:val="Strong"/>
                <w:rFonts w:ascii="Arial" w:eastAsia="Times New Roman" w:hAnsi="Arial" w:cs="Arial"/>
                <w:sz w:val="22"/>
                <w:szCs w:val="22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9ABFBC" w14:textId="77777777" w:rsidR="00556DB2" w:rsidRPr="00AD6B78" w:rsidRDefault="00556DB2" w:rsidP="006E7F6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AD6B78">
              <w:rPr>
                <w:rFonts w:ascii="Arial" w:eastAsia="Times New Roman" w:hAnsi="Arial" w:cs="Arial"/>
                <w:sz w:val="22"/>
                <w:szCs w:val="22"/>
              </w:rPr>
              <w:t>62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BA4672" w14:textId="77777777" w:rsidR="00556DB2" w:rsidRPr="00AD6B78" w:rsidRDefault="00556DB2" w:rsidP="006E7F6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AD6B78">
              <w:rPr>
                <w:rFonts w:ascii="Arial" w:eastAsia="Times New Roman" w:hAnsi="Arial" w:cs="Arial"/>
                <w:sz w:val="22"/>
                <w:szCs w:val="22"/>
              </w:rPr>
              <w:t>28.19 – 136.4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2D5144" w14:textId="77777777" w:rsidR="00556DB2" w:rsidRPr="00AD6B78" w:rsidRDefault="00556DB2" w:rsidP="006E7F6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AD6B78">
              <w:rPr>
                <w:rStyle w:val="Strong"/>
                <w:rFonts w:ascii="Arial" w:eastAsia="Times New Roman" w:hAnsi="Arial" w:cs="Arial"/>
                <w:sz w:val="22"/>
                <w:szCs w:val="22"/>
              </w:rPr>
              <w:t>&lt;0.001</w:t>
            </w:r>
          </w:p>
        </w:tc>
      </w:tr>
      <w:tr w:rsidR="00DD4001" w:rsidRPr="00AD6B78" w14:paraId="4CA036C8" w14:textId="77777777" w:rsidTr="006E7F6E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C89368" w14:textId="1162017D" w:rsidR="00556DB2" w:rsidRPr="00AD6B78" w:rsidRDefault="0049326B" w:rsidP="006E7F6E">
            <w:pPr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Canine</w:t>
            </w:r>
            <w:r w:rsidR="00DD4001">
              <w:rPr>
                <w:rFonts w:ascii="Arial" w:eastAsia="Times New Roman" w:hAnsi="Arial" w:cs="Arial"/>
                <w:sz w:val="22"/>
                <w:szCs w:val="22"/>
              </w:rPr>
              <w:t xml:space="preserve"> </w:t>
            </w:r>
            <w:r w:rsidR="00556DB2" w:rsidRPr="00AD6B78">
              <w:rPr>
                <w:rFonts w:ascii="Arial" w:eastAsia="Times New Roman" w:hAnsi="Arial" w:cs="Arial"/>
                <w:sz w:val="22"/>
                <w:szCs w:val="22"/>
              </w:rPr>
              <w:t>blood [</w:t>
            </w:r>
            <w:r w:rsidR="00DD4001">
              <w:rPr>
                <w:rFonts w:ascii="Arial" w:eastAsia="Times New Roman" w:hAnsi="Arial" w:cs="Arial"/>
                <w:sz w:val="22"/>
                <w:szCs w:val="22"/>
              </w:rPr>
              <w:t>vs. None</w:t>
            </w:r>
            <w:r w:rsidR="00556DB2" w:rsidRPr="00AD6B78">
              <w:rPr>
                <w:rFonts w:ascii="Arial" w:eastAsia="Times New Roman" w:hAnsi="Arial" w:cs="Arial"/>
                <w:sz w:val="22"/>
                <w:szCs w:val="22"/>
              </w:rPr>
              <w:t>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CBB56E" w14:textId="77777777" w:rsidR="00556DB2" w:rsidRPr="00AD6B78" w:rsidRDefault="00556DB2" w:rsidP="006E7F6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AD6B78">
              <w:rPr>
                <w:rFonts w:ascii="Arial" w:eastAsia="Times New Roman" w:hAnsi="Arial" w:cs="Arial"/>
                <w:sz w:val="22"/>
                <w:szCs w:val="22"/>
              </w:rPr>
              <w:t>62.5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FBFCBA" w14:textId="77777777" w:rsidR="00556DB2" w:rsidRPr="00AD6B78" w:rsidRDefault="00556DB2" w:rsidP="006E7F6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AD6B78">
              <w:rPr>
                <w:rFonts w:ascii="Arial" w:eastAsia="Times New Roman" w:hAnsi="Arial" w:cs="Arial"/>
                <w:sz w:val="22"/>
                <w:szCs w:val="22"/>
              </w:rPr>
              <w:t>33.00 – 118.4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1B4C26" w14:textId="77777777" w:rsidR="00556DB2" w:rsidRPr="00AD6B78" w:rsidRDefault="00556DB2" w:rsidP="006E7F6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AD6B78">
              <w:rPr>
                <w:rStyle w:val="Strong"/>
                <w:rFonts w:ascii="Arial" w:eastAsia="Times New Roman" w:hAnsi="Arial" w:cs="Arial"/>
                <w:sz w:val="22"/>
                <w:szCs w:val="22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44F72A" w14:textId="77777777" w:rsidR="00556DB2" w:rsidRPr="00AD6B78" w:rsidRDefault="00556DB2" w:rsidP="006E7F6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AD6B78">
              <w:rPr>
                <w:rFonts w:ascii="Arial" w:eastAsia="Times New Roman" w:hAnsi="Arial" w:cs="Arial"/>
                <w:sz w:val="22"/>
                <w:szCs w:val="22"/>
              </w:rPr>
              <w:t>66.4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CAEA49" w14:textId="77777777" w:rsidR="00556DB2" w:rsidRPr="00AD6B78" w:rsidRDefault="00556DB2" w:rsidP="006E7F6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AD6B78">
              <w:rPr>
                <w:rFonts w:ascii="Arial" w:eastAsia="Times New Roman" w:hAnsi="Arial" w:cs="Arial"/>
                <w:sz w:val="22"/>
                <w:szCs w:val="22"/>
              </w:rPr>
              <w:t>29.75 – 148.2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8ADF2A" w14:textId="77777777" w:rsidR="00556DB2" w:rsidRPr="00AD6B78" w:rsidRDefault="00556DB2" w:rsidP="006E7F6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AD6B78">
              <w:rPr>
                <w:rStyle w:val="Strong"/>
                <w:rFonts w:ascii="Arial" w:eastAsia="Times New Roman" w:hAnsi="Arial" w:cs="Arial"/>
                <w:sz w:val="22"/>
                <w:szCs w:val="22"/>
              </w:rPr>
              <w:t>&lt;0.001</w:t>
            </w:r>
          </w:p>
        </w:tc>
      </w:tr>
      <w:tr w:rsidR="00DD4001" w:rsidRPr="00AD6B78" w14:paraId="5F6CE464" w14:textId="77777777" w:rsidTr="006E7F6E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627F68" w14:textId="2F737A63" w:rsidR="00556DB2" w:rsidRPr="00AD6B78" w:rsidRDefault="00DD4001" w:rsidP="006E7F6E">
            <w:pPr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Days post-infection (dpi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BE9013" w14:textId="77777777" w:rsidR="00556DB2" w:rsidRPr="00AD6B78" w:rsidRDefault="00556DB2" w:rsidP="006E7F6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AD6B78">
              <w:rPr>
                <w:rFonts w:ascii="Arial" w:eastAsia="Times New Roman" w:hAnsi="Arial" w:cs="Arial"/>
                <w:sz w:val="22"/>
                <w:szCs w:val="22"/>
              </w:rPr>
              <w:t>1.1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A9F3D5" w14:textId="77777777" w:rsidR="00556DB2" w:rsidRPr="00AD6B78" w:rsidRDefault="00556DB2" w:rsidP="006E7F6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AD6B78">
              <w:rPr>
                <w:rFonts w:ascii="Arial" w:eastAsia="Times New Roman" w:hAnsi="Arial" w:cs="Arial"/>
                <w:sz w:val="22"/>
                <w:szCs w:val="22"/>
              </w:rPr>
              <w:t>0.64 – 1.9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FBFE6F" w14:textId="77777777" w:rsidR="00556DB2" w:rsidRPr="00AD6B78" w:rsidRDefault="00556DB2" w:rsidP="006E7F6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AD6B78">
              <w:rPr>
                <w:rFonts w:ascii="Arial" w:eastAsia="Times New Roman" w:hAnsi="Arial" w:cs="Arial"/>
                <w:sz w:val="22"/>
                <w:szCs w:val="22"/>
              </w:rPr>
              <w:t>0.67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5CA9CF" w14:textId="77777777" w:rsidR="00556DB2" w:rsidRPr="00AD6B78" w:rsidRDefault="00556DB2" w:rsidP="006E7F6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AD6B78">
              <w:rPr>
                <w:rFonts w:ascii="Arial" w:eastAsia="Times New Roman" w:hAnsi="Arial" w:cs="Arial"/>
                <w:sz w:val="22"/>
                <w:szCs w:val="22"/>
              </w:rPr>
              <w:t>0.9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EB60F6" w14:textId="77777777" w:rsidR="00556DB2" w:rsidRPr="00AD6B78" w:rsidRDefault="00556DB2" w:rsidP="006E7F6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AD6B78">
              <w:rPr>
                <w:rFonts w:ascii="Arial" w:eastAsia="Times New Roman" w:hAnsi="Arial" w:cs="Arial"/>
                <w:sz w:val="22"/>
                <w:szCs w:val="22"/>
              </w:rPr>
              <w:t>0.53 – 1.6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F39376" w14:textId="77777777" w:rsidR="00556DB2" w:rsidRPr="00AD6B78" w:rsidRDefault="00556DB2" w:rsidP="006E7F6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AD6B78">
              <w:rPr>
                <w:rFonts w:ascii="Arial" w:eastAsia="Times New Roman" w:hAnsi="Arial" w:cs="Arial"/>
                <w:sz w:val="22"/>
                <w:szCs w:val="22"/>
              </w:rPr>
              <w:t>0.758</w:t>
            </w:r>
          </w:p>
        </w:tc>
      </w:tr>
      <w:tr w:rsidR="00DD4001" w:rsidRPr="00AD6B78" w14:paraId="4EBC3799" w14:textId="77777777" w:rsidTr="006E7F6E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82B7F4" w14:textId="1DE6DE10" w:rsidR="00556DB2" w:rsidRPr="00AD6B78" w:rsidRDefault="0049326B" w:rsidP="006E7F6E">
            <w:pPr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Bovine</w:t>
            </w:r>
            <w:r w:rsidR="00DD4001">
              <w:rPr>
                <w:rFonts w:ascii="Arial" w:eastAsia="Times New Roman" w:hAnsi="Arial" w:cs="Arial"/>
                <w:sz w:val="22"/>
                <w:szCs w:val="22"/>
              </w:rPr>
              <w:t xml:space="preserve"> </w:t>
            </w:r>
            <w:r w:rsidR="00556DB2" w:rsidRPr="00AD6B78">
              <w:rPr>
                <w:rFonts w:ascii="Arial" w:eastAsia="Times New Roman" w:hAnsi="Arial" w:cs="Arial"/>
                <w:sz w:val="22"/>
                <w:szCs w:val="22"/>
              </w:rPr>
              <w:t>blood *</w:t>
            </w:r>
            <w:r w:rsidR="00556DB2" w:rsidRPr="00AD6B78">
              <w:rPr>
                <w:rFonts w:ascii="Arial" w:eastAsia="Times New Roman" w:hAnsi="Arial" w:cs="Arial"/>
                <w:sz w:val="22"/>
                <w:szCs w:val="22"/>
              </w:rPr>
              <w:br/>
              <w:t>dpi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D7ED80" w14:textId="77777777" w:rsidR="00556DB2" w:rsidRPr="00AD6B78" w:rsidRDefault="00556DB2" w:rsidP="006E7F6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AD6B78">
              <w:rPr>
                <w:rFonts w:ascii="Arial" w:eastAsia="Times New Roman" w:hAnsi="Arial" w:cs="Arial"/>
                <w:sz w:val="22"/>
                <w:szCs w:val="22"/>
              </w:rPr>
              <w:t>0.5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BF03AA" w14:textId="77777777" w:rsidR="00556DB2" w:rsidRPr="00AD6B78" w:rsidRDefault="00556DB2" w:rsidP="006E7F6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AD6B78">
              <w:rPr>
                <w:rFonts w:ascii="Arial" w:eastAsia="Times New Roman" w:hAnsi="Arial" w:cs="Arial"/>
                <w:sz w:val="22"/>
                <w:szCs w:val="22"/>
              </w:rPr>
              <w:t>0.31 – 1.1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FC8B7E" w14:textId="77777777" w:rsidR="00556DB2" w:rsidRPr="00AD6B78" w:rsidRDefault="00556DB2" w:rsidP="006E7F6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AD6B78">
              <w:rPr>
                <w:rFonts w:ascii="Arial" w:eastAsia="Times New Roman" w:hAnsi="Arial" w:cs="Arial"/>
                <w:sz w:val="22"/>
                <w:szCs w:val="22"/>
              </w:rPr>
              <w:t>0.1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80287B" w14:textId="77777777" w:rsidR="00556DB2" w:rsidRPr="00AD6B78" w:rsidRDefault="00556DB2" w:rsidP="006E7F6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AD6B78">
              <w:rPr>
                <w:rFonts w:ascii="Arial" w:eastAsia="Times New Roman" w:hAnsi="Arial" w:cs="Arial"/>
                <w:sz w:val="22"/>
                <w:szCs w:val="22"/>
              </w:rPr>
              <w:t>0.9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9DCA01" w14:textId="77777777" w:rsidR="00556DB2" w:rsidRPr="00AD6B78" w:rsidRDefault="00556DB2" w:rsidP="006E7F6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AD6B78">
              <w:rPr>
                <w:rFonts w:ascii="Arial" w:eastAsia="Times New Roman" w:hAnsi="Arial" w:cs="Arial"/>
                <w:sz w:val="22"/>
                <w:szCs w:val="22"/>
              </w:rPr>
              <w:t>0.40 – 2.2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5B619A" w14:textId="77777777" w:rsidR="00556DB2" w:rsidRPr="00AD6B78" w:rsidRDefault="00556DB2" w:rsidP="006E7F6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AD6B78">
              <w:rPr>
                <w:rFonts w:ascii="Arial" w:eastAsia="Times New Roman" w:hAnsi="Arial" w:cs="Arial"/>
                <w:sz w:val="22"/>
                <w:szCs w:val="22"/>
              </w:rPr>
              <w:t>0.890</w:t>
            </w:r>
          </w:p>
        </w:tc>
      </w:tr>
      <w:tr w:rsidR="00DD4001" w:rsidRPr="00AD6B78" w14:paraId="3369C444" w14:textId="77777777" w:rsidTr="006E7F6E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ADBC94" w14:textId="70958986" w:rsidR="00556DB2" w:rsidRPr="00AD6B78" w:rsidRDefault="0049326B" w:rsidP="006E7F6E">
            <w:pPr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Human</w:t>
            </w:r>
            <w:r w:rsidR="00DD4001">
              <w:rPr>
                <w:rFonts w:ascii="Arial" w:eastAsia="Times New Roman" w:hAnsi="Arial" w:cs="Arial"/>
                <w:sz w:val="22"/>
                <w:szCs w:val="22"/>
              </w:rPr>
              <w:t xml:space="preserve"> blood</w:t>
            </w:r>
            <w:r w:rsidR="00556DB2" w:rsidRPr="00AD6B78">
              <w:rPr>
                <w:rFonts w:ascii="Arial" w:eastAsia="Times New Roman" w:hAnsi="Arial" w:cs="Arial"/>
                <w:sz w:val="22"/>
                <w:szCs w:val="22"/>
              </w:rPr>
              <w:t xml:space="preserve"> *</w:t>
            </w:r>
            <w:r w:rsidR="00556DB2" w:rsidRPr="00AD6B78">
              <w:rPr>
                <w:rFonts w:ascii="Arial" w:eastAsia="Times New Roman" w:hAnsi="Arial" w:cs="Arial"/>
                <w:sz w:val="22"/>
                <w:szCs w:val="22"/>
              </w:rPr>
              <w:br/>
              <w:t>dpi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2844FF" w14:textId="77777777" w:rsidR="00556DB2" w:rsidRPr="00AD6B78" w:rsidRDefault="00556DB2" w:rsidP="006E7F6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AD6B78">
              <w:rPr>
                <w:rFonts w:ascii="Arial" w:eastAsia="Times New Roman" w:hAnsi="Arial" w:cs="Arial"/>
                <w:sz w:val="22"/>
                <w:szCs w:val="22"/>
              </w:rPr>
              <w:t>0.4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EBAC33" w14:textId="77777777" w:rsidR="00556DB2" w:rsidRPr="00AD6B78" w:rsidRDefault="00556DB2" w:rsidP="006E7F6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AD6B78">
              <w:rPr>
                <w:rFonts w:ascii="Arial" w:eastAsia="Times New Roman" w:hAnsi="Arial" w:cs="Arial"/>
                <w:sz w:val="22"/>
                <w:szCs w:val="22"/>
              </w:rPr>
              <w:t>0.23 – 0.8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39F7E5" w14:textId="77777777" w:rsidR="00556DB2" w:rsidRPr="00AD6B78" w:rsidRDefault="00556DB2" w:rsidP="006E7F6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AD6B78">
              <w:rPr>
                <w:rStyle w:val="Strong"/>
                <w:rFonts w:ascii="Arial" w:eastAsia="Times New Roman" w:hAnsi="Arial" w:cs="Arial"/>
                <w:sz w:val="22"/>
                <w:szCs w:val="22"/>
              </w:rPr>
              <w:t>0.01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E7DE16" w14:textId="77777777" w:rsidR="00556DB2" w:rsidRPr="00AD6B78" w:rsidRDefault="00556DB2" w:rsidP="006E7F6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AD6B78">
              <w:rPr>
                <w:rFonts w:ascii="Arial" w:eastAsia="Times New Roman" w:hAnsi="Arial" w:cs="Arial"/>
                <w:sz w:val="22"/>
                <w:szCs w:val="22"/>
              </w:rPr>
              <w:t>1.1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3FE049" w14:textId="77777777" w:rsidR="00556DB2" w:rsidRPr="00AD6B78" w:rsidRDefault="00556DB2" w:rsidP="006E7F6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AD6B78">
              <w:rPr>
                <w:rFonts w:ascii="Arial" w:eastAsia="Times New Roman" w:hAnsi="Arial" w:cs="Arial"/>
                <w:sz w:val="22"/>
                <w:szCs w:val="22"/>
              </w:rPr>
              <w:t>0.52 – 2.4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8C38BF" w14:textId="77777777" w:rsidR="00556DB2" w:rsidRPr="00AD6B78" w:rsidRDefault="00556DB2" w:rsidP="006E7F6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AD6B78">
              <w:rPr>
                <w:rFonts w:ascii="Arial" w:eastAsia="Times New Roman" w:hAnsi="Arial" w:cs="Arial"/>
                <w:sz w:val="22"/>
                <w:szCs w:val="22"/>
              </w:rPr>
              <w:t>0.743</w:t>
            </w:r>
          </w:p>
        </w:tc>
      </w:tr>
      <w:tr w:rsidR="00DD4001" w:rsidRPr="00AD6B78" w14:paraId="5F1B9F48" w14:textId="77777777" w:rsidTr="006E7F6E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9B261D" w14:textId="5E056780" w:rsidR="00556DB2" w:rsidRPr="00AD6B78" w:rsidRDefault="0049326B" w:rsidP="006E7F6E">
            <w:pPr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Canine</w:t>
            </w:r>
            <w:r w:rsidR="00DD4001">
              <w:rPr>
                <w:rFonts w:ascii="Arial" w:eastAsia="Times New Roman" w:hAnsi="Arial" w:cs="Arial"/>
                <w:sz w:val="22"/>
                <w:szCs w:val="22"/>
              </w:rPr>
              <w:t xml:space="preserve"> blood</w:t>
            </w:r>
            <w:r w:rsidR="00556DB2" w:rsidRPr="00AD6B78">
              <w:rPr>
                <w:rFonts w:ascii="Arial" w:eastAsia="Times New Roman" w:hAnsi="Arial" w:cs="Arial"/>
                <w:sz w:val="22"/>
                <w:szCs w:val="22"/>
              </w:rPr>
              <w:t xml:space="preserve"> *</w:t>
            </w:r>
            <w:r w:rsidR="00556DB2" w:rsidRPr="00AD6B78">
              <w:rPr>
                <w:rFonts w:ascii="Arial" w:eastAsia="Times New Roman" w:hAnsi="Arial" w:cs="Arial"/>
                <w:sz w:val="22"/>
                <w:szCs w:val="22"/>
              </w:rPr>
              <w:br/>
              <w:t>dpi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121655" w14:textId="77777777" w:rsidR="00556DB2" w:rsidRPr="00AD6B78" w:rsidRDefault="00556DB2" w:rsidP="006E7F6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AD6B78">
              <w:rPr>
                <w:rFonts w:ascii="Arial" w:eastAsia="Times New Roman" w:hAnsi="Arial" w:cs="Arial"/>
                <w:sz w:val="22"/>
                <w:szCs w:val="22"/>
              </w:rPr>
              <w:t>0.5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EF6EA7" w14:textId="77777777" w:rsidR="00556DB2" w:rsidRPr="00AD6B78" w:rsidRDefault="00556DB2" w:rsidP="006E7F6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AD6B78">
              <w:rPr>
                <w:rFonts w:ascii="Arial" w:eastAsia="Times New Roman" w:hAnsi="Arial" w:cs="Arial"/>
                <w:sz w:val="22"/>
                <w:szCs w:val="22"/>
              </w:rPr>
              <w:t>0.29 – 1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74EA36" w14:textId="77777777" w:rsidR="00556DB2" w:rsidRPr="00AD6B78" w:rsidRDefault="00556DB2" w:rsidP="006E7F6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AD6B78">
              <w:rPr>
                <w:rFonts w:ascii="Arial" w:eastAsia="Times New Roman" w:hAnsi="Arial" w:cs="Arial"/>
                <w:sz w:val="22"/>
                <w:szCs w:val="22"/>
              </w:rPr>
              <w:t>0.06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4A0909" w14:textId="77777777" w:rsidR="00556DB2" w:rsidRPr="00AD6B78" w:rsidRDefault="00556DB2" w:rsidP="006E7F6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AD6B78">
              <w:rPr>
                <w:rFonts w:ascii="Arial" w:eastAsia="Times New Roman" w:hAnsi="Arial" w:cs="Arial"/>
                <w:sz w:val="22"/>
                <w:szCs w:val="22"/>
              </w:rPr>
              <w:t>1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497BED" w14:textId="77777777" w:rsidR="00556DB2" w:rsidRPr="00AD6B78" w:rsidRDefault="00556DB2" w:rsidP="006E7F6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AD6B78">
              <w:rPr>
                <w:rFonts w:ascii="Arial" w:eastAsia="Times New Roman" w:hAnsi="Arial" w:cs="Arial"/>
                <w:sz w:val="22"/>
                <w:szCs w:val="22"/>
              </w:rPr>
              <w:t>0.46 – 2.2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243540" w14:textId="77777777" w:rsidR="00556DB2" w:rsidRPr="00AD6B78" w:rsidRDefault="00556DB2" w:rsidP="006E7F6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AD6B78">
              <w:rPr>
                <w:rFonts w:ascii="Arial" w:eastAsia="Times New Roman" w:hAnsi="Arial" w:cs="Arial"/>
                <w:sz w:val="22"/>
                <w:szCs w:val="22"/>
              </w:rPr>
              <w:t>0.952</w:t>
            </w:r>
          </w:p>
        </w:tc>
      </w:tr>
      <w:tr w:rsidR="00556DB2" w:rsidRPr="00AD6B78" w14:paraId="282D8961" w14:textId="77777777" w:rsidTr="006E7F6E">
        <w:tc>
          <w:tcPr>
            <w:tcW w:w="0" w:type="auto"/>
            <w:gridSpan w:val="7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1BA6E7D" w14:textId="77777777" w:rsidR="00556DB2" w:rsidRPr="00AD6B78" w:rsidRDefault="00556DB2" w:rsidP="006E7F6E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AD6B78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Random Effects</w:t>
            </w:r>
          </w:p>
        </w:tc>
      </w:tr>
      <w:tr w:rsidR="002534C3" w:rsidRPr="00AD6B78" w14:paraId="22D4B5BA" w14:textId="77777777" w:rsidTr="006E7F6E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5FC0B27" w14:textId="77777777" w:rsidR="00556DB2" w:rsidRPr="00AD6B78" w:rsidRDefault="00556DB2" w:rsidP="006E7F6E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AD6B78">
              <w:rPr>
                <w:rFonts w:ascii="Arial" w:eastAsia="Times New Roman" w:hAnsi="Arial" w:cs="Arial"/>
                <w:sz w:val="22"/>
                <w:szCs w:val="22"/>
              </w:rPr>
              <w:t>σ</w:t>
            </w:r>
            <w:r w:rsidRPr="00AD6B78">
              <w:rPr>
                <w:rFonts w:ascii="Arial" w:eastAsia="Times New Roman" w:hAnsi="Arial" w:cs="Arial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144CADB" w14:textId="77777777" w:rsidR="00556DB2" w:rsidRPr="00AD6B78" w:rsidRDefault="00556DB2" w:rsidP="006E7F6E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AD6B78">
              <w:rPr>
                <w:rFonts w:ascii="Arial" w:eastAsia="Times New Roman" w:hAnsi="Arial" w:cs="Arial"/>
                <w:sz w:val="22"/>
                <w:szCs w:val="22"/>
              </w:rPr>
              <w:t>3.29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7271EC8" w14:textId="77777777" w:rsidR="00556DB2" w:rsidRPr="00AD6B78" w:rsidRDefault="00556DB2" w:rsidP="006E7F6E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AD6B78">
              <w:rPr>
                <w:rFonts w:ascii="Arial" w:eastAsia="Times New Roman" w:hAnsi="Arial" w:cs="Arial"/>
                <w:sz w:val="22"/>
                <w:szCs w:val="22"/>
              </w:rPr>
              <w:t>3.29</w:t>
            </w:r>
          </w:p>
        </w:tc>
      </w:tr>
      <w:tr w:rsidR="002534C3" w:rsidRPr="00AD6B78" w14:paraId="685AE6CD" w14:textId="77777777" w:rsidTr="006E7F6E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54C5698" w14:textId="77777777" w:rsidR="00556DB2" w:rsidRPr="00AD6B78" w:rsidRDefault="00556DB2" w:rsidP="006E7F6E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AD6B78">
              <w:rPr>
                <w:rFonts w:ascii="Arial" w:eastAsia="Times New Roman" w:hAnsi="Arial" w:cs="Arial"/>
                <w:sz w:val="22"/>
                <w:szCs w:val="22"/>
              </w:rPr>
              <w:t>τ</w:t>
            </w:r>
            <w:r w:rsidRPr="00AD6B78">
              <w:rPr>
                <w:rFonts w:ascii="Arial" w:eastAsia="Times New Roman" w:hAnsi="Arial" w:cs="Arial"/>
                <w:sz w:val="22"/>
                <w:szCs w:val="22"/>
                <w:vertAlign w:val="subscript"/>
              </w:rPr>
              <w:t>00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CA2DDA2" w14:textId="77777777" w:rsidR="00556DB2" w:rsidRPr="00AD6B78" w:rsidRDefault="00556DB2" w:rsidP="006E7F6E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AD6B78">
              <w:rPr>
                <w:rFonts w:ascii="Arial" w:eastAsia="Times New Roman" w:hAnsi="Arial" w:cs="Arial"/>
                <w:sz w:val="22"/>
                <w:szCs w:val="22"/>
              </w:rPr>
              <w:t xml:space="preserve">0.22 </w:t>
            </w:r>
            <w:r w:rsidRPr="00AD6B78">
              <w:rPr>
                <w:rFonts w:ascii="Arial" w:eastAsia="Times New Roman" w:hAnsi="Arial" w:cs="Arial"/>
                <w:sz w:val="22"/>
                <w:szCs w:val="22"/>
                <w:vertAlign w:val="subscript"/>
              </w:rPr>
              <w:t>replicate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F1D7694" w14:textId="77777777" w:rsidR="00556DB2" w:rsidRPr="00AD6B78" w:rsidRDefault="00556DB2" w:rsidP="006E7F6E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AD6B78">
              <w:rPr>
                <w:rFonts w:ascii="Arial" w:eastAsia="Times New Roman" w:hAnsi="Arial" w:cs="Arial"/>
                <w:sz w:val="22"/>
                <w:szCs w:val="22"/>
              </w:rPr>
              <w:t xml:space="preserve">0.01 </w:t>
            </w:r>
            <w:r w:rsidRPr="00AD6B78">
              <w:rPr>
                <w:rFonts w:ascii="Arial" w:eastAsia="Times New Roman" w:hAnsi="Arial" w:cs="Arial"/>
                <w:sz w:val="22"/>
                <w:szCs w:val="22"/>
                <w:vertAlign w:val="subscript"/>
              </w:rPr>
              <w:t>replicate</w:t>
            </w:r>
          </w:p>
        </w:tc>
      </w:tr>
      <w:tr w:rsidR="002534C3" w:rsidRPr="00AD6B78" w14:paraId="32125DD9" w14:textId="77777777" w:rsidTr="003572A4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401F5D1D" w14:textId="2D495ABA" w:rsidR="00556DB2" w:rsidRPr="00AD6B78" w:rsidRDefault="003572A4" w:rsidP="006E7F6E">
            <w:pPr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Replicates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0E4401D2" w14:textId="722A4EC9" w:rsidR="00556DB2" w:rsidRPr="00AD6B78" w:rsidRDefault="003572A4" w:rsidP="006E7F6E">
            <w:pPr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2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6206986C" w14:textId="5C1D5E38" w:rsidR="00556DB2" w:rsidRPr="00AD6B78" w:rsidRDefault="003572A4" w:rsidP="006E7F6E">
            <w:pPr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2</w:t>
            </w:r>
          </w:p>
        </w:tc>
      </w:tr>
      <w:tr w:rsidR="003572A4" w:rsidRPr="00AD6B78" w14:paraId="1802BEAD" w14:textId="77777777" w:rsidTr="003572A4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163D311B" w14:textId="19262B70" w:rsidR="003572A4" w:rsidRPr="00AD6B78" w:rsidRDefault="003572A4" w:rsidP="003572A4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AD6B78">
              <w:rPr>
                <w:rFonts w:ascii="Arial" w:eastAsia="Times New Roman" w:hAnsi="Arial" w:cs="Arial"/>
                <w:sz w:val="22"/>
                <w:szCs w:val="22"/>
              </w:rPr>
              <w:t>Observations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4491A54F" w14:textId="685D2EA4" w:rsidR="003572A4" w:rsidRPr="00AD6B78" w:rsidRDefault="003572A4" w:rsidP="003572A4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AD6B78">
              <w:rPr>
                <w:rFonts w:ascii="Arial" w:eastAsia="Times New Roman" w:hAnsi="Arial" w:cs="Arial"/>
                <w:sz w:val="22"/>
                <w:szCs w:val="22"/>
              </w:rPr>
              <w:t>102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227FB300" w14:textId="59D34A4E" w:rsidR="003572A4" w:rsidRPr="00AD6B78" w:rsidRDefault="003572A4" w:rsidP="003572A4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AD6B78">
              <w:rPr>
                <w:rFonts w:ascii="Arial" w:eastAsia="Times New Roman" w:hAnsi="Arial" w:cs="Arial"/>
                <w:sz w:val="22"/>
                <w:szCs w:val="22"/>
              </w:rPr>
              <w:t>495</w:t>
            </w:r>
          </w:p>
        </w:tc>
      </w:tr>
    </w:tbl>
    <w:p w14:paraId="39EC6895" w14:textId="76880953" w:rsidR="005D0AA3" w:rsidRDefault="005D0AA3">
      <w:pPr>
        <w:rPr>
          <w:rFonts w:ascii="Arial" w:eastAsia="Times New Roman" w:hAnsi="Arial" w:cs="Arial"/>
        </w:rPr>
      </w:pPr>
    </w:p>
    <w:p w14:paraId="5BDABA4C" w14:textId="7129ED44" w:rsidR="0049326B" w:rsidRDefault="0049326B">
      <w:pPr>
        <w:rPr>
          <w:rFonts w:ascii="Arial" w:eastAsia="Times New Roman" w:hAnsi="Arial" w:cs="Arial"/>
        </w:rPr>
      </w:pPr>
    </w:p>
    <w:p w14:paraId="70804CFA" w14:textId="0515F5A8" w:rsidR="0049326B" w:rsidRDefault="0049326B">
      <w:pPr>
        <w:rPr>
          <w:rFonts w:ascii="Arial" w:eastAsia="Times New Roman" w:hAnsi="Arial" w:cs="Arial"/>
        </w:rPr>
      </w:pPr>
    </w:p>
    <w:p w14:paraId="367DD1A0" w14:textId="13DFA552" w:rsidR="0049326B" w:rsidRDefault="0049326B">
      <w:pPr>
        <w:rPr>
          <w:rFonts w:ascii="Arial" w:eastAsia="Times New Roman" w:hAnsi="Arial" w:cs="Arial"/>
        </w:rPr>
      </w:pPr>
    </w:p>
    <w:p w14:paraId="4BFE71E7" w14:textId="7B648368" w:rsidR="005D0AA3" w:rsidRPr="00AD6B78" w:rsidRDefault="005D0AA3">
      <w:pPr>
        <w:rPr>
          <w:rFonts w:ascii="Arial" w:eastAsia="Times New Roman" w:hAnsi="Arial" w:cs="Arial"/>
        </w:rPr>
      </w:pPr>
    </w:p>
    <w:sectPr w:rsidR="005D0AA3" w:rsidRPr="00AD6B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3657"/>
    <w:rsid w:val="000749CD"/>
    <w:rsid w:val="00107CBB"/>
    <w:rsid w:val="001170D4"/>
    <w:rsid w:val="001829FD"/>
    <w:rsid w:val="001B105A"/>
    <w:rsid w:val="001E5ACA"/>
    <w:rsid w:val="002534C3"/>
    <w:rsid w:val="002D70BF"/>
    <w:rsid w:val="002E4DB2"/>
    <w:rsid w:val="00340598"/>
    <w:rsid w:val="003572A4"/>
    <w:rsid w:val="003D1163"/>
    <w:rsid w:val="003F587B"/>
    <w:rsid w:val="00410DBB"/>
    <w:rsid w:val="0043374E"/>
    <w:rsid w:val="00437F9F"/>
    <w:rsid w:val="0048118A"/>
    <w:rsid w:val="0049326B"/>
    <w:rsid w:val="004A08CB"/>
    <w:rsid w:val="004C3942"/>
    <w:rsid w:val="004D0507"/>
    <w:rsid w:val="004D263B"/>
    <w:rsid w:val="004E609E"/>
    <w:rsid w:val="00525111"/>
    <w:rsid w:val="00556DB2"/>
    <w:rsid w:val="00583A1C"/>
    <w:rsid w:val="005C3657"/>
    <w:rsid w:val="005D0AA3"/>
    <w:rsid w:val="006301BF"/>
    <w:rsid w:val="0065048B"/>
    <w:rsid w:val="006B503C"/>
    <w:rsid w:val="006F7564"/>
    <w:rsid w:val="00725F91"/>
    <w:rsid w:val="00741521"/>
    <w:rsid w:val="00744733"/>
    <w:rsid w:val="007C2C3D"/>
    <w:rsid w:val="00816FF3"/>
    <w:rsid w:val="008460E0"/>
    <w:rsid w:val="008A06C2"/>
    <w:rsid w:val="008C5676"/>
    <w:rsid w:val="00902CD8"/>
    <w:rsid w:val="00981E81"/>
    <w:rsid w:val="00987974"/>
    <w:rsid w:val="00987B80"/>
    <w:rsid w:val="009B2345"/>
    <w:rsid w:val="00A376E5"/>
    <w:rsid w:val="00A52DA4"/>
    <w:rsid w:val="00A559BA"/>
    <w:rsid w:val="00A859F7"/>
    <w:rsid w:val="00A96D0D"/>
    <w:rsid w:val="00AC7AB8"/>
    <w:rsid w:val="00AD6B78"/>
    <w:rsid w:val="00B30AE4"/>
    <w:rsid w:val="00B3467F"/>
    <w:rsid w:val="00B47D2A"/>
    <w:rsid w:val="00B87ED1"/>
    <w:rsid w:val="00BA778B"/>
    <w:rsid w:val="00BC512A"/>
    <w:rsid w:val="00BE4BBB"/>
    <w:rsid w:val="00C05309"/>
    <w:rsid w:val="00C21365"/>
    <w:rsid w:val="00C830D1"/>
    <w:rsid w:val="00C8757E"/>
    <w:rsid w:val="00C9752A"/>
    <w:rsid w:val="00CB3909"/>
    <w:rsid w:val="00D04658"/>
    <w:rsid w:val="00D44F4D"/>
    <w:rsid w:val="00D574B6"/>
    <w:rsid w:val="00DD4001"/>
    <w:rsid w:val="00DE444D"/>
    <w:rsid w:val="00E37D66"/>
    <w:rsid w:val="00E411B8"/>
    <w:rsid w:val="00E478FF"/>
    <w:rsid w:val="00EC0982"/>
    <w:rsid w:val="00EE5291"/>
    <w:rsid w:val="00F247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0BF18BE"/>
  <w15:chartTrackingRefBased/>
  <w15:docId w15:val="{F0A18AD4-906D-5343-B2E3-30620ABF38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sonormal0">
    <w:name w:val="msonormal"/>
    <w:basedOn w:val="Normal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Pr>
      <w:b/>
      <w:bCs/>
    </w:rPr>
  </w:style>
  <w:style w:type="table" w:styleId="TableGrid">
    <w:name w:val="Table Grid"/>
    <w:basedOn w:val="TableNormal"/>
    <w:uiPriority w:val="39"/>
    <w:rsid w:val="004D263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2E4DB2"/>
    <w:rPr>
      <w:i/>
      <w:iCs/>
    </w:rPr>
  </w:style>
  <w:style w:type="paragraph" w:styleId="Revision">
    <w:name w:val="Revision"/>
    <w:hidden/>
    <w:uiPriority w:val="99"/>
    <w:semiHidden/>
    <w:rsid w:val="00D44F4D"/>
    <w:rPr>
      <w:rFonts w:eastAsiaTheme="minorEastAsia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4377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6641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754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000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4853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154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unicode"/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7</Words>
  <Characters>73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utosh K Pathak</dc:creator>
  <cp:keywords/>
  <dc:description/>
  <cp:lastModifiedBy>Ashutosh K Pathak</cp:lastModifiedBy>
  <cp:revision>2</cp:revision>
  <dcterms:created xsi:type="dcterms:W3CDTF">2022-12-22T23:23:00Z</dcterms:created>
  <dcterms:modified xsi:type="dcterms:W3CDTF">2022-12-22T23:23:00Z</dcterms:modified>
</cp:coreProperties>
</file>